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55379" w14:textId="48717D4C" w:rsidR="00255125" w:rsidRPr="00DA0FE1" w:rsidRDefault="00DA0FE1" w:rsidP="00DA0FE1">
      <w:pPr>
        <w:jc w:val="center"/>
        <w:rPr>
          <w:rFonts w:ascii="Helvetica" w:hAnsi="Helvetica" w:cs="Arial"/>
          <w:b/>
          <w:bCs/>
        </w:rPr>
      </w:pPr>
      <w:r w:rsidRPr="00DA0FE1">
        <w:rPr>
          <w:rFonts w:ascii="Helvetica" w:hAnsi="Helvetica" w:cs="Arial"/>
          <w:b/>
          <w:bCs/>
        </w:rPr>
        <w:t>SUPPLEMENTARY INFORMATION</w:t>
      </w:r>
    </w:p>
    <w:p w14:paraId="1BDEE232" w14:textId="77777777" w:rsidR="00DA0FE1" w:rsidRPr="00DA0FE1" w:rsidRDefault="00DA0FE1" w:rsidP="00DA0FE1">
      <w:pPr>
        <w:jc w:val="center"/>
        <w:rPr>
          <w:rFonts w:ascii="Helvetica" w:hAnsi="Helvetica" w:cs="Arial"/>
          <w:b/>
          <w:bCs/>
        </w:rPr>
      </w:pPr>
    </w:p>
    <w:p w14:paraId="0223F002" w14:textId="1EA69E95" w:rsidR="00DA0FE1" w:rsidRPr="00DA0FE1" w:rsidRDefault="00DA0FE1" w:rsidP="00DA0FE1">
      <w:pPr>
        <w:jc w:val="center"/>
        <w:rPr>
          <w:rFonts w:ascii="Helvetica" w:hAnsi="Helvetica"/>
          <w:b/>
        </w:rPr>
      </w:pPr>
      <w:r w:rsidRPr="00DA0FE1">
        <w:rPr>
          <w:rFonts w:ascii="Helvetica" w:hAnsi="Helvetica"/>
          <w:b/>
        </w:rPr>
        <w:t>Serotonin attenuates tumor-necrosis-factor-alpha</w:t>
      </w:r>
      <w:r w:rsidRPr="00DA0FE1">
        <w:rPr>
          <w:rFonts w:ascii="Helvetica" w:hAnsi="Helvetica"/>
          <w:b/>
          <w:bCs/>
        </w:rPr>
        <w:t>-</w:t>
      </w:r>
      <w:r w:rsidRPr="00DA0FE1">
        <w:rPr>
          <w:rFonts w:ascii="Helvetica" w:hAnsi="Helvetica"/>
          <w:b/>
        </w:rPr>
        <w:t xml:space="preserve">induced intestinal inflammation by interacting with human mucosal </w:t>
      </w:r>
      <w:proofErr w:type="gramStart"/>
      <w:r w:rsidRPr="00DA0FE1">
        <w:rPr>
          <w:rFonts w:ascii="Helvetica" w:hAnsi="Helvetica"/>
          <w:b/>
        </w:rPr>
        <w:t>tissue</w:t>
      </w:r>
      <w:proofErr w:type="gramEnd"/>
    </w:p>
    <w:p w14:paraId="6928EAC7" w14:textId="77777777" w:rsidR="00DA0FE1" w:rsidRPr="00DA0FE1" w:rsidRDefault="00DA0FE1" w:rsidP="00DA0FE1">
      <w:pPr>
        <w:jc w:val="center"/>
        <w:rPr>
          <w:rFonts w:ascii="Helvetica" w:hAnsi="Helvetica"/>
        </w:rPr>
      </w:pPr>
    </w:p>
    <w:p w14:paraId="0B20A46E" w14:textId="75E96833" w:rsidR="00DA0FE1" w:rsidRPr="00DA0FE1" w:rsidRDefault="00DA0FE1" w:rsidP="00DA0FE1">
      <w:pPr>
        <w:jc w:val="center"/>
        <w:rPr>
          <w:rFonts w:ascii="Helvetica" w:hAnsi="Helvetica" w:cs="Arial"/>
        </w:rPr>
      </w:pPr>
      <w:r w:rsidRPr="00DA0FE1">
        <w:rPr>
          <w:rFonts w:ascii="Helvetica" w:hAnsi="Helvetica" w:cs="Arial"/>
        </w:rPr>
        <w:t xml:space="preserve">Veronika Bosáková, </w:t>
      </w:r>
      <w:proofErr w:type="spellStart"/>
      <w:r w:rsidRPr="00DA0FE1">
        <w:rPr>
          <w:rFonts w:ascii="Helvetica" w:hAnsi="Helvetica" w:cs="Arial"/>
        </w:rPr>
        <w:t>Ioanna</w:t>
      </w:r>
      <w:proofErr w:type="spellEnd"/>
      <w:r w:rsidRPr="00DA0FE1">
        <w:rPr>
          <w:rFonts w:ascii="Helvetica" w:hAnsi="Helvetica" w:cs="Arial"/>
        </w:rPr>
        <w:t xml:space="preserve"> </w:t>
      </w:r>
      <w:proofErr w:type="spellStart"/>
      <w:r w:rsidRPr="00DA0FE1">
        <w:rPr>
          <w:rFonts w:ascii="Helvetica" w:hAnsi="Helvetica" w:cs="Arial"/>
        </w:rPr>
        <w:t>Papatheodorou</w:t>
      </w:r>
      <w:proofErr w:type="spellEnd"/>
      <w:r w:rsidRPr="00DA0FE1">
        <w:rPr>
          <w:rFonts w:ascii="Helvetica" w:hAnsi="Helvetica" w:cs="Arial"/>
        </w:rPr>
        <w:t xml:space="preserve">, Filip Kafka, Zuzana </w:t>
      </w:r>
      <w:proofErr w:type="spellStart"/>
      <w:r w:rsidRPr="00DA0FE1">
        <w:rPr>
          <w:rFonts w:ascii="Helvetica" w:hAnsi="Helvetica" w:cs="Arial"/>
        </w:rPr>
        <w:t>Tomášiková</w:t>
      </w:r>
      <w:proofErr w:type="spellEnd"/>
      <w:r w:rsidRPr="00DA0FE1">
        <w:rPr>
          <w:rFonts w:ascii="Helvetica" w:hAnsi="Helvetica" w:cs="Arial"/>
        </w:rPr>
        <w:t xml:space="preserve">, Marcela </w:t>
      </w:r>
      <w:proofErr w:type="spellStart"/>
      <w:r w:rsidRPr="00DA0FE1">
        <w:rPr>
          <w:rFonts w:ascii="Helvetica" w:hAnsi="Helvetica" w:cs="Arial"/>
        </w:rPr>
        <w:t>Hortová</w:t>
      </w:r>
      <w:proofErr w:type="spellEnd"/>
      <w:r w:rsidRPr="00DA0FE1">
        <w:rPr>
          <w:rFonts w:ascii="Helvetica" w:hAnsi="Helvetica" w:cs="Arial"/>
        </w:rPr>
        <w:t xml:space="preserve"> </w:t>
      </w:r>
      <w:proofErr w:type="spellStart"/>
      <w:r w:rsidRPr="00DA0FE1">
        <w:rPr>
          <w:rFonts w:ascii="Helvetica" w:hAnsi="Helvetica" w:cs="Arial"/>
        </w:rPr>
        <w:t>Kohoutková</w:t>
      </w:r>
      <w:proofErr w:type="spellEnd"/>
      <w:r w:rsidRPr="00DA0FE1">
        <w:rPr>
          <w:rFonts w:ascii="Helvetica" w:hAnsi="Helvetica" w:cs="Arial"/>
        </w:rPr>
        <w:t>, Jan Frič</w:t>
      </w:r>
    </w:p>
    <w:p w14:paraId="7C3C9F72" w14:textId="77777777" w:rsidR="00DA0FE1" w:rsidRPr="00DA0FE1" w:rsidRDefault="00DA0FE1" w:rsidP="00DA0FE1">
      <w:pPr>
        <w:jc w:val="center"/>
        <w:rPr>
          <w:rFonts w:ascii="Helvetica" w:hAnsi="Helvetica" w:cs="Arial"/>
        </w:rPr>
      </w:pPr>
    </w:p>
    <w:p w14:paraId="56BF3E83" w14:textId="51F2FB3A" w:rsidR="00DA0FE1" w:rsidRPr="00DA0FE1" w:rsidRDefault="00DA0FE1" w:rsidP="00DA0FE1">
      <w:pPr>
        <w:jc w:val="both"/>
        <w:rPr>
          <w:rFonts w:ascii="Helvetica" w:hAnsi="Helvetica" w:cs="Arial"/>
        </w:rPr>
      </w:pPr>
      <w:r w:rsidRPr="00DA0FE1">
        <w:rPr>
          <w:rFonts w:ascii="Helvetica" w:hAnsi="Helvetica" w:cs="Arial"/>
        </w:rPr>
        <w:t xml:space="preserve">This Supplementary information contains Supplementary Table 1 and Table 2, showing details of used antibodies and </w:t>
      </w:r>
      <w:proofErr w:type="spellStart"/>
      <w:r w:rsidRPr="00DA0FE1">
        <w:rPr>
          <w:rFonts w:ascii="Helvetica" w:hAnsi="Helvetica" w:cs="Arial"/>
        </w:rPr>
        <w:t>TaqMan</w:t>
      </w:r>
      <w:r w:rsidRPr="00DA0FE1">
        <w:rPr>
          <w:rFonts w:ascii="Helvetica" w:hAnsi="Helvetica" w:cs="Arial"/>
          <w:vertAlign w:val="superscript"/>
        </w:rPr>
        <w:t>TM</w:t>
      </w:r>
      <w:proofErr w:type="spellEnd"/>
      <w:r w:rsidRPr="00DA0FE1">
        <w:rPr>
          <w:rFonts w:ascii="Helvetica" w:hAnsi="Helvetica" w:cs="Arial"/>
          <w:vertAlign w:val="superscript"/>
        </w:rPr>
        <w:t xml:space="preserve"> </w:t>
      </w:r>
      <w:r w:rsidRPr="00DA0FE1">
        <w:rPr>
          <w:rFonts w:ascii="Helvetica" w:hAnsi="Helvetica" w:cs="Arial"/>
        </w:rPr>
        <w:t xml:space="preserve">probes. </w:t>
      </w:r>
    </w:p>
    <w:p w14:paraId="2507EC25" w14:textId="77777777" w:rsidR="00DA0FE1" w:rsidRPr="00DA0FE1" w:rsidRDefault="00DA0FE1" w:rsidP="00DA0FE1">
      <w:pPr>
        <w:jc w:val="both"/>
        <w:rPr>
          <w:rFonts w:ascii="Helvetica" w:hAnsi="Helvetica" w:cs="Arial"/>
        </w:rPr>
      </w:pPr>
    </w:p>
    <w:p w14:paraId="2A726D43" w14:textId="633DBDCD" w:rsidR="00DA0FE1" w:rsidRPr="00D8553D" w:rsidRDefault="00DA0FE1" w:rsidP="00DA0FE1">
      <w:pPr>
        <w:jc w:val="both"/>
        <w:rPr>
          <w:rFonts w:ascii="Helvetica" w:hAnsi="Helvetica" w:cs="Arial"/>
          <w:b/>
          <w:bCs/>
        </w:rPr>
      </w:pPr>
      <w:r w:rsidRPr="00D8553D">
        <w:rPr>
          <w:rFonts w:ascii="Helvetica" w:hAnsi="Helvetica" w:cs="Arial"/>
          <w:b/>
          <w:bCs/>
        </w:rPr>
        <w:t>Supplementary table 1. Details of used antibodies</w:t>
      </w:r>
    </w:p>
    <w:p w14:paraId="78BA14C0" w14:textId="77777777" w:rsidR="00DA0FE1" w:rsidRPr="00DA0FE1" w:rsidRDefault="00DA0FE1" w:rsidP="00DA0FE1">
      <w:pPr>
        <w:jc w:val="both"/>
        <w:rPr>
          <w:rFonts w:ascii="Helvetica" w:hAnsi="Helvetica" w:cs="Arial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4"/>
        <w:gridCol w:w="1824"/>
        <w:gridCol w:w="1214"/>
        <w:gridCol w:w="1014"/>
        <w:gridCol w:w="1883"/>
        <w:gridCol w:w="934"/>
      </w:tblGrid>
      <w:tr w:rsidR="00DA0FE1" w:rsidRPr="00DA0FE1" w14:paraId="18CEF975" w14:textId="77777777" w:rsidTr="00DA0FE1">
        <w:trPr>
          <w:trHeight w:val="150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6365B4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Antibody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418608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Conjugate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BF9A01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Clone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83DB92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Dilution</w:t>
            </w:r>
          </w:p>
        </w:tc>
        <w:tc>
          <w:tcPr>
            <w:tcW w:w="1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8B6D9E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Vendor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F930B8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Host</w:t>
            </w:r>
          </w:p>
        </w:tc>
      </w:tr>
      <w:tr w:rsidR="00DA0FE1" w:rsidRPr="00DA0FE1" w14:paraId="1D4C1520" w14:textId="77777777" w:rsidTr="00DA0FE1">
        <w:trPr>
          <w:trHeight w:val="150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44C595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CD11b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5CDB4B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BV510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5590E1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ICRF44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A3F043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1:100</w:t>
            </w:r>
          </w:p>
        </w:tc>
        <w:tc>
          <w:tcPr>
            <w:tcW w:w="1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45232A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BioLegend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62E084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Mouse</w:t>
            </w:r>
          </w:p>
        </w:tc>
      </w:tr>
      <w:tr w:rsidR="00DA0FE1" w:rsidRPr="00DA0FE1" w14:paraId="44063E38" w14:textId="77777777" w:rsidTr="00DA0FE1">
        <w:trPr>
          <w:trHeight w:val="150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D3390E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CD14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408C0D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PE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49B0E2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63D3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137FA0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1:100</w:t>
            </w:r>
          </w:p>
        </w:tc>
        <w:tc>
          <w:tcPr>
            <w:tcW w:w="1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141FCE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BioLegend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14CCEC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Mouse</w:t>
            </w:r>
          </w:p>
        </w:tc>
      </w:tr>
      <w:tr w:rsidR="00DA0FE1" w:rsidRPr="00DA0FE1" w14:paraId="264BE262" w14:textId="77777777" w:rsidTr="00DA0FE1">
        <w:trPr>
          <w:trHeight w:val="150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8DC4EF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CD16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C8CF74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BV711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CB6BAF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3G8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EEEA8B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1:100</w:t>
            </w:r>
          </w:p>
        </w:tc>
        <w:tc>
          <w:tcPr>
            <w:tcW w:w="1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A8CBC3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SONY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9DB594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Mouse</w:t>
            </w:r>
          </w:p>
        </w:tc>
      </w:tr>
      <w:tr w:rsidR="00DA0FE1" w:rsidRPr="00DA0FE1" w14:paraId="59B494D2" w14:textId="77777777" w:rsidTr="00DA0FE1">
        <w:trPr>
          <w:trHeight w:val="165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388791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CD16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B5A7D5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eFluor 450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F46E45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eBioCB16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372961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1:100</w:t>
            </w:r>
          </w:p>
        </w:tc>
        <w:tc>
          <w:tcPr>
            <w:tcW w:w="1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3B3FAF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eBioscience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07076C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Mouse</w:t>
            </w:r>
          </w:p>
        </w:tc>
      </w:tr>
      <w:tr w:rsidR="00DA0FE1" w:rsidRPr="00DA0FE1" w14:paraId="792FC890" w14:textId="77777777" w:rsidTr="00DA0FE1">
        <w:trPr>
          <w:trHeight w:val="150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BE2D47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CD19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DBF9B3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Biotin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071A13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HUB19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8020C6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1:100</w:t>
            </w:r>
          </w:p>
        </w:tc>
        <w:tc>
          <w:tcPr>
            <w:tcW w:w="1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76058D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eBioscience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BFBFDA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Mouse</w:t>
            </w:r>
          </w:p>
        </w:tc>
      </w:tr>
      <w:tr w:rsidR="00DA0FE1" w:rsidRPr="00DA0FE1" w14:paraId="63414984" w14:textId="77777777" w:rsidTr="00DA0FE1">
        <w:trPr>
          <w:trHeight w:val="150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2E2942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CD3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F1A6DD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BV650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9B369D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UCHT1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8B0611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1:100</w:t>
            </w:r>
          </w:p>
        </w:tc>
        <w:tc>
          <w:tcPr>
            <w:tcW w:w="1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749CA1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BD Horizon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A9C041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Mouse</w:t>
            </w:r>
          </w:p>
        </w:tc>
      </w:tr>
      <w:tr w:rsidR="00DA0FE1" w:rsidRPr="00DA0FE1" w14:paraId="5B2BEC1D" w14:textId="77777777" w:rsidTr="00DA0FE1">
        <w:trPr>
          <w:trHeight w:val="150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AE26DE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CD36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15EB49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PE-Cy7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F04B26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5-271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7FE5C5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1:100</w:t>
            </w:r>
          </w:p>
        </w:tc>
        <w:tc>
          <w:tcPr>
            <w:tcW w:w="1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9E7EE0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BioLegend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7615B7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Mouse</w:t>
            </w:r>
          </w:p>
        </w:tc>
      </w:tr>
      <w:tr w:rsidR="00DA0FE1" w:rsidRPr="00DA0FE1" w14:paraId="6FD7B035" w14:textId="77777777" w:rsidTr="00DA0FE1">
        <w:trPr>
          <w:trHeight w:val="150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0DFE2F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CD4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DD2F43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BV510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6ADD2E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SK3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B3FE43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1:100</w:t>
            </w:r>
          </w:p>
        </w:tc>
        <w:tc>
          <w:tcPr>
            <w:tcW w:w="1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2E0DEF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BioLegend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D94924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Mouse</w:t>
            </w:r>
          </w:p>
        </w:tc>
      </w:tr>
      <w:tr w:rsidR="00DA0FE1" w:rsidRPr="00DA0FE1" w14:paraId="5FE460D0" w14:textId="77777777" w:rsidTr="00DA0FE1">
        <w:trPr>
          <w:trHeight w:val="150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8FE20E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CD45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E01637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BV421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C121BC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2D1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37F666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1:100</w:t>
            </w:r>
          </w:p>
        </w:tc>
        <w:tc>
          <w:tcPr>
            <w:tcW w:w="1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F47D5F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BioLegend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7A88F2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Mouse</w:t>
            </w:r>
          </w:p>
        </w:tc>
      </w:tr>
      <w:tr w:rsidR="00DA0FE1" w:rsidRPr="00DA0FE1" w14:paraId="7945B225" w14:textId="77777777" w:rsidTr="00DA0FE1">
        <w:trPr>
          <w:trHeight w:val="150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62EE8B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CD45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662251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PE-Cy7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3F2C68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2D1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976759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1:100</w:t>
            </w:r>
          </w:p>
        </w:tc>
        <w:tc>
          <w:tcPr>
            <w:tcW w:w="1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64ABCD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BioLegend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1FDBF1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Mouse</w:t>
            </w:r>
          </w:p>
        </w:tc>
      </w:tr>
      <w:tr w:rsidR="00DA0FE1" w:rsidRPr="00DA0FE1" w14:paraId="6ADEBC02" w14:textId="77777777" w:rsidTr="00DA0FE1">
        <w:trPr>
          <w:trHeight w:val="150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D0308D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CD8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E3557C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BV421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533BBB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RPA-T8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2762EF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1:100</w:t>
            </w:r>
          </w:p>
        </w:tc>
        <w:tc>
          <w:tcPr>
            <w:tcW w:w="1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0B10D1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BioLegend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90D8EC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Mouse</w:t>
            </w:r>
          </w:p>
        </w:tc>
      </w:tr>
      <w:tr w:rsidR="00DA0FE1" w:rsidRPr="00DA0FE1" w14:paraId="5DADEA11" w14:textId="77777777" w:rsidTr="00DA0FE1">
        <w:trPr>
          <w:trHeight w:val="150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DF969A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CD86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A19825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BV711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568335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IT2.2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F451D5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1:100</w:t>
            </w:r>
          </w:p>
        </w:tc>
        <w:tc>
          <w:tcPr>
            <w:tcW w:w="1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F44074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BioLegend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598772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Mouse</w:t>
            </w:r>
          </w:p>
        </w:tc>
      </w:tr>
      <w:tr w:rsidR="00DA0FE1" w:rsidRPr="00DA0FE1" w14:paraId="7456B3B7" w14:textId="77777777" w:rsidTr="00DA0FE1">
        <w:trPr>
          <w:trHeight w:val="150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F97D37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CD90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45AE87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-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453B26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262626"/>
                <w:kern w:val="0"/>
                <w:lang w:val="en-CZ" w:eastAsia="en-GB"/>
                <w14:ligatures w14:val="none"/>
              </w:rPr>
              <w:t>Polyclonal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FAECF0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1:100</w:t>
            </w:r>
          </w:p>
        </w:tc>
        <w:tc>
          <w:tcPr>
            <w:tcW w:w="1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605548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R&amp;D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B4776F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Sheep</w:t>
            </w:r>
          </w:p>
        </w:tc>
      </w:tr>
      <w:tr w:rsidR="00DA0FE1" w:rsidRPr="00DA0FE1" w14:paraId="79C21763" w14:textId="77777777" w:rsidTr="00DA0FE1">
        <w:trPr>
          <w:trHeight w:val="150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395DE1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CD90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D357E1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PerCP-Cy5.5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DF3618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eBio5E10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2B0B04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1:100</w:t>
            </w:r>
          </w:p>
        </w:tc>
        <w:tc>
          <w:tcPr>
            <w:tcW w:w="1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525930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eBioscience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34843F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Mouse</w:t>
            </w:r>
          </w:p>
        </w:tc>
      </w:tr>
      <w:tr w:rsidR="00DA0FE1" w:rsidRPr="00DA0FE1" w14:paraId="04611A2C" w14:textId="77777777" w:rsidTr="00DA0FE1">
        <w:trPr>
          <w:trHeight w:val="150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081B24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CGA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0604A1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-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EC5215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1A1A1A"/>
                <w:kern w:val="0"/>
                <w:lang w:val="en-CZ" w:eastAsia="en-GB"/>
                <w14:ligatures w14:val="none"/>
              </w:rPr>
              <w:t>LK2H10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15AEF3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1:100</w:t>
            </w:r>
          </w:p>
        </w:tc>
        <w:tc>
          <w:tcPr>
            <w:tcW w:w="1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E5400D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Invitrogen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D6E6CD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Mouse</w:t>
            </w:r>
          </w:p>
        </w:tc>
      </w:tr>
      <w:tr w:rsidR="00DA0FE1" w:rsidRPr="00DA0FE1" w14:paraId="1BDB2047" w14:textId="77777777" w:rsidTr="00DA0FE1">
        <w:trPr>
          <w:trHeight w:val="315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35B957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E-cadherin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1410A7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-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CFAC8A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262626"/>
                <w:kern w:val="0"/>
                <w:lang w:val="en-CZ" w:eastAsia="en-GB"/>
                <w14:ligatures w14:val="none"/>
              </w:rPr>
              <w:t>24E10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1AE3C0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1:300</w:t>
            </w:r>
          </w:p>
        </w:tc>
        <w:tc>
          <w:tcPr>
            <w:tcW w:w="1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A030BD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Cell Signaling TECHNOLOGY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7AA365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Rabbit</w:t>
            </w:r>
          </w:p>
        </w:tc>
      </w:tr>
      <w:tr w:rsidR="00DA0FE1" w:rsidRPr="00DA0FE1" w14:paraId="7C621686" w14:textId="77777777" w:rsidTr="00DA0FE1">
        <w:trPr>
          <w:trHeight w:val="150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71FB51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E-cadherin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C31CC1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Alexa Fluor 488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32F926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DECMA-1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8CE2F8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1:300</w:t>
            </w:r>
          </w:p>
        </w:tc>
        <w:tc>
          <w:tcPr>
            <w:tcW w:w="1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EC3ED5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eBioscience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3312BA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Rat</w:t>
            </w:r>
          </w:p>
        </w:tc>
      </w:tr>
      <w:tr w:rsidR="00DA0FE1" w:rsidRPr="00DA0FE1" w14:paraId="63219BF7" w14:textId="77777777" w:rsidTr="00DA0FE1">
        <w:trPr>
          <w:trHeight w:val="150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071DC8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EpCam(CD326)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0E5FFD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Biotin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85610C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1B7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E8F807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1:200</w:t>
            </w:r>
          </w:p>
        </w:tc>
        <w:tc>
          <w:tcPr>
            <w:tcW w:w="1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800940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eBioscience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EF9485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Mouse</w:t>
            </w:r>
          </w:p>
        </w:tc>
      </w:tr>
      <w:tr w:rsidR="00DA0FE1" w:rsidRPr="00DA0FE1" w14:paraId="2FDC8B77" w14:textId="77777777" w:rsidTr="00DA0FE1">
        <w:trPr>
          <w:trHeight w:val="150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6930EB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HLA-DR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866736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PE-Dazzle 594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32532B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L243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AD5636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1:100</w:t>
            </w:r>
          </w:p>
        </w:tc>
        <w:tc>
          <w:tcPr>
            <w:tcW w:w="1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D13B4B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BioLegend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DC98BE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Mouse</w:t>
            </w:r>
          </w:p>
        </w:tc>
      </w:tr>
      <w:tr w:rsidR="00DA0FE1" w:rsidRPr="00DA0FE1" w14:paraId="702595CF" w14:textId="77777777" w:rsidTr="00DA0FE1">
        <w:trPr>
          <w:trHeight w:val="150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DF10EC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Lysozym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990C85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-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821B89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SB1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675314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1:100</w:t>
            </w:r>
          </w:p>
        </w:tc>
        <w:tc>
          <w:tcPr>
            <w:tcW w:w="1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EAE6ED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Invitrogen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AA08F0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Mouse</w:t>
            </w:r>
          </w:p>
        </w:tc>
      </w:tr>
      <w:tr w:rsidR="00DA0FE1" w:rsidRPr="00DA0FE1" w14:paraId="0EC731C6" w14:textId="77777777" w:rsidTr="00DA0FE1">
        <w:trPr>
          <w:trHeight w:val="150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F10FFF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MUC5AC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FF95C1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-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211183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45M1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A9A6ED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1:500</w:t>
            </w:r>
          </w:p>
        </w:tc>
        <w:tc>
          <w:tcPr>
            <w:tcW w:w="1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75D837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Abcam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F4BB6D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Mouse</w:t>
            </w:r>
          </w:p>
        </w:tc>
      </w:tr>
      <w:tr w:rsidR="00DA0FE1" w:rsidRPr="00DA0FE1" w14:paraId="4ED7931C" w14:textId="77777777" w:rsidTr="00DA0FE1">
        <w:trPr>
          <w:trHeight w:val="315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CD1F12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lastRenderedPageBreak/>
              <w:t>Secondary anti mouse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2DBA78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Alexa Fluor 546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5791FE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Polyclonal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88959E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1:500</w:t>
            </w:r>
          </w:p>
        </w:tc>
        <w:tc>
          <w:tcPr>
            <w:tcW w:w="1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E087CB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Invitrogen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C655D5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Goat</w:t>
            </w:r>
          </w:p>
        </w:tc>
      </w:tr>
      <w:tr w:rsidR="00DA0FE1" w:rsidRPr="00DA0FE1" w14:paraId="2D4ED89C" w14:textId="77777777" w:rsidTr="00DA0FE1">
        <w:trPr>
          <w:trHeight w:val="315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3384FE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Secondary anti mouse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81ECB9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Alexa Fluor 647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6356FD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Polyclonal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0D0353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1:500</w:t>
            </w:r>
          </w:p>
        </w:tc>
        <w:tc>
          <w:tcPr>
            <w:tcW w:w="1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4551B5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Invitrogen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5C5C53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Donkey</w:t>
            </w:r>
          </w:p>
        </w:tc>
      </w:tr>
      <w:tr w:rsidR="00DA0FE1" w:rsidRPr="00DA0FE1" w14:paraId="7BA51C28" w14:textId="77777777" w:rsidTr="00DA0FE1">
        <w:trPr>
          <w:trHeight w:val="480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D8A746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Secondary anti mouse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95F0A9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Biotin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3E6122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Polyclonal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2111BE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1:500</w:t>
            </w:r>
          </w:p>
        </w:tc>
        <w:tc>
          <w:tcPr>
            <w:tcW w:w="1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B28F4C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Jackson Immuno Research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3043C7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Goat</w:t>
            </w:r>
          </w:p>
        </w:tc>
      </w:tr>
      <w:tr w:rsidR="00DA0FE1" w:rsidRPr="00DA0FE1" w14:paraId="5BE48983" w14:textId="77777777" w:rsidTr="00DA0FE1">
        <w:trPr>
          <w:trHeight w:val="315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3615D5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Secondary anti rabbit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F0440E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Alexa Fluor 488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6F7EFD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Polyclonal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6788B3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1:500</w:t>
            </w:r>
          </w:p>
        </w:tc>
        <w:tc>
          <w:tcPr>
            <w:tcW w:w="1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F41E3C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Invitrogen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38AA28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Donkey</w:t>
            </w:r>
          </w:p>
        </w:tc>
      </w:tr>
      <w:tr w:rsidR="00DA0FE1" w:rsidRPr="00DA0FE1" w14:paraId="5D0D2C80" w14:textId="77777777" w:rsidTr="00DA0FE1">
        <w:trPr>
          <w:trHeight w:val="315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7C3D48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Secondary anti rabbit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47D310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Alexa Fluor 555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78F9D6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Polyclonal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15453C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1:500</w:t>
            </w:r>
          </w:p>
        </w:tc>
        <w:tc>
          <w:tcPr>
            <w:tcW w:w="1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0DD501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Invitrogen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B168C6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Donkey</w:t>
            </w:r>
          </w:p>
        </w:tc>
      </w:tr>
      <w:tr w:rsidR="00DA0FE1" w:rsidRPr="00DA0FE1" w14:paraId="57576FB5" w14:textId="77777777" w:rsidTr="00DA0FE1">
        <w:trPr>
          <w:trHeight w:val="315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7109A8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Secondary anti Rat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8C6618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Alexa Fluor 488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358E6C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Polyclonal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A587B3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1:500</w:t>
            </w:r>
          </w:p>
        </w:tc>
        <w:tc>
          <w:tcPr>
            <w:tcW w:w="1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5395ED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Invitrogen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AB6BE7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Donkey</w:t>
            </w:r>
          </w:p>
        </w:tc>
      </w:tr>
      <w:tr w:rsidR="00DA0FE1" w:rsidRPr="00DA0FE1" w14:paraId="0E4418B7" w14:textId="77777777" w:rsidTr="00DA0FE1">
        <w:trPr>
          <w:trHeight w:val="315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655715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Secondary anti sheep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CAA2C9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Alexa Fluor 546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D3D0E9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Polyclonal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0256F5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1:500</w:t>
            </w:r>
          </w:p>
        </w:tc>
        <w:tc>
          <w:tcPr>
            <w:tcW w:w="1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CEC673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Invitrogen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A0149F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Donkey</w:t>
            </w:r>
          </w:p>
        </w:tc>
      </w:tr>
      <w:tr w:rsidR="00DA0FE1" w:rsidRPr="00DA0FE1" w14:paraId="7D1CDF0D" w14:textId="77777777" w:rsidTr="00DA0FE1">
        <w:trPr>
          <w:trHeight w:val="150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74EF2F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Streptavidin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08BB95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Alexa Fluor 514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113758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-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84FA3F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1:500</w:t>
            </w:r>
          </w:p>
        </w:tc>
        <w:tc>
          <w:tcPr>
            <w:tcW w:w="1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80FD1A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Invitrogen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7AD3D1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-</w:t>
            </w:r>
          </w:p>
        </w:tc>
      </w:tr>
      <w:tr w:rsidR="00DA0FE1" w:rsidRPr="00DA0FE1" w14:paraId="5E62BADF" w14:textId="77777777" w:rsidTr="00DA0FE1">
        <w:trPr>
          <w:trHeight w:val="150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A5E5AA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Streptavidin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6892D6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APC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D5DAAE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-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33353B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1:500</w:t>
            </w:r>
          </w:p>
        </w:tc>
        <w:tc>
          <w:tcPr>
            <w:tcW w:w="1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8DE11D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BioLegend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01F6B7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-</w:t>
            </w:r>
          </w:p>
        </w:tc>
      </w:tr>
      <w:tr w:rsidR="00DA0FE1" w:rsidRPr="00DA0FE1" w14:paraId="152B47FD" w14:textId="77777777" w:rsidTr="00DA0FE1">
        <w:trPr>
          <w:trHeight w:val="315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A7E88A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TLR2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909C59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-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CACE3B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D7G9Z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56ADB7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1:200</w:t>
            </w:r>
          </w:p>
        </w:tc>
        <w:tc>
          <w:tcPr>
            <w:tcW w:w="1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52F7C2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Cell Signaling TECHNOLOGY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F7A2BE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Rabbit</w:t>
            </w:r>
          </w:p>
        </w:tc>
      </w:tr>
      <w:tr w:rsidR="00DA0FE1" w:rsidRPr="00DA0FE1" w14:paraId="5C1534B9" w14:textId="77777777" w:rsidTr="00DA0FE1">
        <w:trPr>
          <w:trHeight w:val="150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757D37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TLR3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518BB0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PE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689735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TLR3.7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7DB5E7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1:200</w:t>
            </w:r>
          </w:p>
        </w:tc>
        <w:tc>
          <w:tcPr>
            <w:tcW w:w="1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B83D1B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eBioscience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0CF4BA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Mouse</w:t>
            </w:r>
          </w:p>
        </w:tc>
      </w:tr>
      <w:tr w:rsidR="00DA0FE1" w:rsidRPr="00DA0FE1" w14:paraId="4EC474C6" w14:textId="77777777" w:rsidTr="00DA0FE1">
        <w:trPr>
          <w:trHeight w:val="150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947D0B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TLR4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8DCEAF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-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3EF88D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1A1A1A"/>
                <w:kern w:val="0"/>
                <w:lang w:val="en-CZ" w:eastAsia="en-GB"/>
                <w14:ligatures w14:val="none"/>
              </w:rPr>
              <w:t>76B357.1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D1FF0F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1:200</w:t>
            </w:r>
          </w:p>
        </w:tc>
        <w:tc>
          <w:tcPr>
            <w:tcW w:w="1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32A103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Invitrogen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57E3A2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Mouse</w:t>
            </w:r>
          </w:p>
        </w:tc>
      </w:tr>
      <w:tr w:rsidR="00DA0FE1" w:rsidRPr="00DA0FE1" w14:paraId="09D777C3" w14:textId="77777777" w:rsidTr="00DA0FE1">
        <w:trPr>
          <w:trHeight w:val="150"/>
        </w:trPr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C0AF3D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TLR6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0F92CC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-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7F7B91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Polyclonal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B45340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1:100</w:t>
            </w:r>
          </w:p>
        </w:tc>
        <w:tc>
          <w:tcPr>
            <w:tcW w:w="1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EA9577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Sigma</w:t>
            </w:r>
          </w:p>
        </w:tc>
        <w:tc>
          <w:tcPr>
            <w:tcW w:w="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74E08D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Rabbit</w:t>
            </w:r>
          </w:p>
        </w:tc>
      </w:tr>
    </w:tbl>
    <w:p w14:paraId="7713A148" w14:textId="77777777" w:rsidR="00DA0FE1" w:rsidRPr="00DA0FE1" w:rsidRDefault="00DA0FE1" w:rsidP="00DA0FE1">
      <w:pPr>
        <w:jc w:val="both"/>
        <w:rPr>
          <w:rFonts w:ascii="Helvetica" w:hAnsi="Helvetica" w:cs="Arial"/>
        </w:rPr>
      </w:pPr>
    </w:p>
    <w:p w14:paraId="0044B572" w14:textId="46224E68" w:rsidR="00DA0FE1" w:rsidRPr="00D8553D" w:rsidRDefault="00DA0FE1" w:rsidP="00DA0FE1">
      <w:pPr>
        <w:jc w:val="both"/>
        <w:rPr>
          <w:rFonts w:ascii="Helvetica" w:hAnsi="Helvetica" w:cs="Arial"/>
          <w:b/>
          <w:bCs/>
        </w:rPr>
      </w:pPr>
      <w:r w:rsidRPr="00D8553D">
        <w:rPr>
          <w:rFonts w:ascii="Helvetica" w:hAnsi="Helvetica" w:cs="Arial"/>
          <w:b/>
          <w:bCs/>
        </w:rPr>
        <w:t xml:space="preserve">Supplementary table 2. Details of used </w:t>
      </w:r>
      <w:proofErr w:type="spellStart"/>
      <w:r w:rsidRPr="00D8553D">
        <w:rPr>
          <w:rFonts w:ascii="Helvetica" w:hAnsi="Helvetica" w:cs="Arial"/>
          <w:b/>
          <w:bCs/>
        </w:rPr>
        <w:t>TaqMan</w:t>
      </w:r>
      <w:r w:rsidRPr="00D8553D">
        <w:rPr>
          <w:rFonts w:ascii="Helvetica" w:hAnsi="Helvetica" w:cs="Arial"/>
          <w:b/>
          <w:bCs/>
          <w:vertAlign w:val="superscript"/>
        </w:rPr>
        <w:t>TM</w:t>
      </w:r>
      <w:proofErr w:type="spellEnd"/>
      <w:r w:rsidRPr="00D8553D">
        <w:rPr>
          <w:rFonts w:ascii="Helvetica" w:hAnsi="Helvetica" w:cs="Arial"/>
          <w:b/>
          <w:bCs/>
        </w:rPr>
        <w:t xml:space="preserve"> probes</w:t>
      </w:r>
    </w:p>
    <w:p w14:paraId="45D3DB46" w14:textId="77777777" w:rsidR="00DA0FE1" w:rsidRPr="00DA0FE1" w:rsidRDefault="00DA0FE1" w:rsidP="00DA0FE1">
      <w:pPr>
        <w:jc w:val="both"/>
        <w:rPr>
          <w:rFonts w:ascii="Helvetica" w:hAnsi="Helvetica" w:cs="Arial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8"/>
        <w:gridCol w:w="2410"/>
      </w:tblGrid>
      <w:tr w:rsidR="00DA0FE1" w:rsidRPr="00DA0FE1" w14:paraId="583C2C5C" w14:textId="77777777" w:rsidTr="00DA0FE1">
        <w:trPr>
          <w:trHeight w:val="15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76FFB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Gene ID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F9A38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TaqMan Probe ID</w:t>
            </w:r>
          </w:p>
        </w:tc>
      </w:tr>
      <w:tr w:rsidR="00DA0FE1" w:rsidRPr="00DA0FE1" w14:paraId="5787EA2D" w14:textId="77777777" w:rsidTr="00DA0FE1">
        <w:trPr>
          <w:trHeight w:val="15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EB358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TLR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B2FC59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Hs00610101_m1</w:t>
            </w:r>
          </w:p>
        </w:tc>
      </w:tr>
      <w:tr w:rsidR="00DA0FE1" w:rsidRPr="00DA0FE1" w14:paraId="16690EDA" w14:textId="77777777" w:rsidTr="00DA0FE1">
        <w:trPr>
          <w:trHeight w:val="25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FA654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TLR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CA02A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Hs01551078_m1</w:t>
            </w:r>
          </w:p>
        </w:tc>
      </w:tr>
      <w:tr w:rsidR="00DA0FE1" w:rsidRPr="00DA0FE1" w14:paraId="5371C295" w14:textId="77777777" w:rsidTr="00DA0FE1">
        <w:trPr>
          <w:trHeight w:val="15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6B7F63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TLR4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02E0AA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Hs00152939_m1</w:t>
            </w:r>
          </w:p>
        </w:tc>
      </w:tr>
      <w:tr w:rsidR="00DA0FE1" w:rsidRPr="00DA0FE1" w14:paraId="126EEE25" w14:textId="77777777" w:rsidTr="00DA0FE1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2AC63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TLR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DC3F22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Hs01920773_s1</w:t>
            </w:r>
          </w:p>
        </w:tc>
      </w:tr>
      <w:tr w:rsidR="00DA0FE1" w:rsidRPr="00DA0FE1" w14:paraId="168D0115" w14:textId="77777777" w:rsidTr="00DA0FE1">
        <w:trPr>
          <w:trHeight w:val="15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2BF68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TLR6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65DAF1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Hs01039989_s1</w:t>
            </w:r>
          </w:p>
        </w:tc>
      </w:tr>
      <w:tr w:rsidR="00DA0FE1" w:rsidRPr="00DA0FE1" w14:paraId="6E509D76" w14:textId="77777777" w:rsidTr="00DA0FE1">
        <w:trPr>
          <w:trHeight w:val="15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6F3894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TLR7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DA5736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Hs00152971_m1</w:t>
            </w:r>
          </w:p>
        </w:tc>
      </w:tr>
      <w:tr w:rsidR="00DA0FE1" w:rsidRPr="00DA0FE1" w14:paraId="18985FC9" w14:textId="77777777" w:rsidTr="00DA0FE1">
        <w:trPr>
          <w:trHeight w:val="15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5B8D2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TLR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801AFE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lang w:val="en-CZ" w:eastAsia="en-GB"/>
                <w14:ligatures w14:val="none"/>
              </w:rPr>
              <w:t>Hs07292888_s1</w:t>
            </w:r>
          </w:p>
        </w:tc>
      </w:tr>
      <w:tr w:rsidR="00DA0FE1" w:rsidRPr="00DA0FE1" w14:paraId="42A00A1A" w14:textId="77777777" w:rsidTr="00DA0FE1">
        <w:trPr>
          <w:trHeight w:val="15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F6FDF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b/>
                <w:bCs/>
                <w:color w:val="000000"/>
                <w:kern w:val="0"/>
                <w:lang w:val="en-CZ" w:eastAsia="en-GB"/>
                <w14:ligatures w14:val="none"/>
              </w:rPr>
              <w:t>TLR9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938D4A" w14:textId="77777777" w:rsidR="00DA0FE1" w:rsidRPr="00DA0FE1" w:rsidRDefault="00DA0FE1" w:rsidP="00DA0FE1">
            <w:pPr>
              <w:jc w:val="center"/>
              <w:rPr>
                <w:rFonts w:ascii="Helvetica" w:eastAsia="Times New Roman" w:hAnsi="Helvetica" w:cs="Times New Roman"/>
                <w:kern w:val="0"/>
                <w:lang w:val="en-CZ" w:eastAsia="en-GB"/>
                <w14:ligatures w14:val="none"/>
              </w:rPr>
            </w:pPr>
            <w:r w:rsidRPr="00DA0FE1">
              <w:rPr>
                <w:rFonts w:ascii="Helvetica" w:eastAsia="Times New Roman" w:hAnsi="Helvetica" w:cs="Arial"/>
                <w:color w:val="000000"/>
                <w:kern w:val="0"/>
                <w:shd w:val="clear" w:color="auto" w:fill="FFFFFF"/>
                <w:lang w:val="en-CZ" w:eastAsia="en-GB"/>
                <w14:ligatures w14:val="none"/>
              </w:rPr>
              <w:t>Hs00370913_s1</w:t>
            </w:r>
          </w:p>
        </w:tc>
      </w:tr>
    </w:tbl>
    <w:p w14:paraId="0CFA1A4A" w14:textId="77777777" w:rsidR="00DA0FE1" w:rsidRPr="00DA0FE1" w:rsidRDefault="00DA0FE1" w:rsidP="00DA0FE1">
      <w:pPr>
        <w:jc w:val="both"/>
        <w:rPr>
          <w:rFonts w:ascii="Helvetica" w:hAnsi="Helvetica" w:cs="Arial"/>
        </w:rPr>
      </w:pPr>
    </w:p>
    <w:sectPr w:rsidR="00DA0FE1" w:rsidRPr="00DA0F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FE1"/>
    <w:rsid w:val="000D185D"/>
    <w:rsid w:val="00255125"/>
    <w:rsid w:val="00C461B1"/>
    <w:rsid w:val="00D17B1F"/>
    <w:rsid w:val="00D8553D"/>
    <w:rsid w:val="00DA0FE1"/>
    <w:rsid w:val="00EB0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76CB55D"/>
  <w15:chartTrackingRefBased/>
  <w15:docId w15:val="{3A08D886-3A85-0440-BC97-014213E1E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0F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0F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0F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0F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0F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0FE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0FE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0FE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0FE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0FE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0FE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0FE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0FE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0FE1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0FE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0FE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0FE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0FE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A0F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0FE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0FE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0FE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A0F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0FE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A0F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0F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0F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0FE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A0FE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A0FE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CZ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3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7</Words>
  <Characters>2037</Characters>
  <Application>Microsoft Office Word</Application>
  <DocSecurity>0</DocSecurity>
  <Lines>16</Lines>
  <Paragraphs>4</Paragraphs>
  <ScaleCrop>false</ScaleCrop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Bosáková</dc:creator>
  <cp:keywords/>
  <dc:description/>
  <cp:lastModifiedBy>Veronika Bosáková</cp:lastModifiedBy>
  <cp:revision>2</cp:revision>
  <dcterms:created xsi:type="dcterms:W3CDTF">2024-05-04T12:48:00Z</dcterms:created>
  <dcterms:modified xsi:type="dcterms:W3CDTF">2024-05-04T12:56:00Z</dcterms:modified>
</cp:coreProperties>
</file>